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1F5A4" w14:textId="77777777" w:rsidR="00567ADE" w:rsidRPr="00567ADE" w:rsidRDefault="00567ADE" w:rsidP="00567ADE">
      <w:pPr>
        <w:rPr>
          <w:rFonts w:ascii="Times New Roman" w:hAnsi="Times New Roman" w:cs="Times New Roman"/>
        </w:rPr>
      </w:pPr>
      <w:r w:rsidRPr="00567ADE">
        <w:rPr>
          <w:rFonts w:ascii="Times New Roman" w:hAnsi="Times New Roman" w:cs="Times New Roman"/>
        </w:rPr>
        <w:t>All procedures were performed in accordance with the Helsinki declaration and the institutional review board at each study site approved the final protocol. Written informed consent was obtained from all study participants.</w:t>
      </w:r>
    </w:p>
    <w:p w14:paraId="50B98C3D" w14:textId="77777777" w:rsidR="00567ADE" w:rsidRPr="00567ADE" w:rsidRDefault="00567ADE" w:rsidP="00567ADE">
      <w:pPr>
        <w:rPr>
          <w:rFonts w:ascii="Times New Roman" w:hAnsi="Times New Roman" w:cs="Times New Roman"/>
        </w:rPr>
      </w:pPr>
    </w:p>
    <w:p w14:paraId="7E2C427F" w14:textId="7945DD25" w:rsidR="00567ADE" w:rsidRDefault="00567ADE" w:rsidP="00567ADE">
      <w:pPr>
        <w:rPr>
          <w:rFonts w:ascii="Times New Roman" w:hAnsi="Times New Roman" w:cs="Times New Roman"/>
        </w:rPr>
      </w:pPr>
      <w:r w:rsidRPr="00567ADE">
        <w:rPr>
          <w:rFonts w:ascii="Times New Roman" w:hAnsi="Times New Roman" w:cs="Times New Roman"/>
        </w:rPr>
        <w:t>The names of the ethics committees/institutional review boards are listed here.</w:t>
      </w:r>
    </w:p>
    <w:p w14:paraId="38780058" w14:textId="77777777" w:rsidR="00641998" w:rsidRPr="00641998" w:rsidRDefault="00641998">
      <w:pPr>
        <w:rPr>
          <w:rFonts w:ascii="Times New Roman" w:hAnsi="Times New Roman" w:cs="Times New Roman"/>
        </w:rPr>
      </w:pPr>
    </w:p>
    <w:p w14:paraId="0DB7ADB5" w14:textId="2684AFAD" w:rsidR="00EE3EB3" w:rsidRPr="00641998" w:rsidRDefault="00D36F1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 xml:space="preserve">Ethics </w:t>
      </w:r>
      <w:r w:rsidR="0010520B" w:rsidRPr="00641998">
        <w:rPr>
          <w:rFonts w:ascii="Times New Roman" w:hAnsi="Times New Roman" w:cs="Times New Roman"/>
        </w:rPr>
        <w:t>c</w:t>
      </w:r>
      <w:r w:rsidRPr="00641998">
        <w:rPr>
          <w:rFonts w:ascii="Times New Roman" w:hAnsi="Times New Roman" w:cs="Times New Roman"/>
        </w:rPr>
        <w:t xml:space="preserve">ommittee of Okayama </w:t>
      </w:r>
      <w:r w:rsidR="00C2636B" w:rsidRPr="00641998">
        <w:rPr>
          <w:rFonts w:ascii="Times New Roman" w:hAnsi="Times New Roman" w:cs="Times New Roman"/>
        </w:rPr>
        <w:t>u</w:t>
      </w:r>
      <w:r w:rsidRPr="00641998">
        <w:rPr>
          <w:rFonts w:ascii="Times New Roman" w:hAnsi="Times New Roman" w:cs="Times New Roman"/>
        </w:rPr>
        <w:t xml:space="preserve">niversity </w:t>
      </w:r>
      <w:r w:rsidR="00C2636B" w:rsidRPr="00641998">
        <w:rPr>
          <w:rFonts w:ascii="Times New Roman" w:hAnsi="Times New Roman" w:cs="Times New Roman"/>
        </w:rPr>
        <w:t>g</w:t>
      </w:r>
      <w:r w:rsidRPr="00641998">
        <w:rPr>
          <w:rFonts w:ascii="Times New Roman" w:hAnsi="Times New Roman" w:cs="Times New Roman"/>
        </w:rPr>
        <w:t xml:space="preserve">raduate </w:t>
      </w:r>
      <w:r w:rsidR="00C2636B" w:rsidRPr="00641998">
        <w:rPr>
          <w:rFonts w:ascii="Times New Roman" w:hAnsi="Times New Roman" w:cs="Times New Roman"/>
        </w:rPr>
        <w:t>s</w:t>
      </w:r>
      <w:r w:rsidRPr="00641998">
        <w:rPr>
          <w:rFonts w:ascii="Times New Roman" w:hAnsi="Times New Roman" w:cs="Times New Roman"/>
        </w:rPr>
        <w:t xml:space="preserve">chool of </w:t>
      </w:r>
      <w:r w:rsidR="00C2636B" w:rsidRPr="00641998">
        <w:rPr>
          <w:rFonts w:ascii="Times New Roman" w:hAnsi="Times New Roman" w:cs="Times New Roman"/>
        </w:rPr>
        <w:t>m</w:t>
      </w:r>
      <w:r w:rsidRPr="00641998">
        <w:rPr>
          <w:rFonts w:ascii="Times New Roman" w:hAnsi="Times New Roman" w:cs="Times New Roman"/>
        </w:rPr>
        <w:t>edicine</w:t>
      </w:r>
    </w:p>
    <w:p w14:paraId="65130718" w14:textId="6231DA12" w:rsidR="00EE3EB3" w:rsidRPr="00641998" w:rsidRDefault="0010520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Gunma cancer center</w:t>
      </w:r>
      <w:r w:rsidR="00EE3EB3" w:rsidRPr="00641998">
        <w:rPr>
          <w:rFonts w:ascii="Times New Roman" w:hAnsi="Times New Roman" w:cs="Times New Roman"/>
        </w:rPr>
        <w:t xml:space="preserve"> review board</w:t>
      </w:r>
      <w:r w:rsidRPr="00641998">
        <w:rPr>
          <w:rFonts w:ascii="Times New Roman" w:hAnsi="Times New Roman" w:cs="Times New Roman"/>
        </w:rPr>
        <w:t xml:space="preserve"> </w:t>
      </w:r>
    </w:p>
    <w:p w14:paraId="1EF3D8E6" w14:textId="2D87D3E2" w:rsidR="00D36F16" w:rsidRPr="00641998" w:rsidRDefault="00EE3EB3"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Kobe city medical center general hospital certified review board</w:t>
      </w:r>
    </w:p>
    <w:p w14:paraId="4ED85BCB" w14:textId="040E73E6" w:rsidR="0010520B" w:rsidRPr="00641998" w:rsidRDefault="0010520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Nagano city hospital review board</w:t>
      </w:r>
    </w:p>
    <w:p w14:paraId="3980F986" w14:textId="2420F760" w:rsidR="0010520B" w:rsidRPr="00641998" w:rsidRDefault="0010520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Naha-</w:t>
      </w:r>
      <w:proofErr w:type="spellStart"/>
      <w:r w:rsidRPr="00641998">
        <w:rPr>
          <w:rFonts w:ascii="Times New Roman" w:hAnsi="Times New Roman" w:cs="Times New Roman"/>
        </w:rPr>
        <w:t>nishi</w:t>
      </w:r>
      <w:proofErr w:type="spellEnd"/>
      <w:r w:rsidRPr="00641998">
        <w:rPr>
          <w:rFonts w:ascii="Times New Roman" w:hAnsi="Times New Roman" w:cs="Times New Roman"/>
        </w:rPr>
        <w:t xml:space="preserve"> clinic review board</w:t>
      </w:r>
    </w:p>
    <w:p w14:paraId="7F6B5985" w14:textId="77777777" w:rsidR="00B461EB" w:rsidRDefault="0010520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National cancer center east ethics committee</w:t>
      </w:r>
    </w:p>
    <w:p w14:paraId="570053E9" w14:textId="26AABEED" w:rsidR="0010520B" w:rsidRPr="00641998" w:rsidRDefault="0010520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Aomori-</w:t>
      </w:r>
      <w:proofErr w:type="spellStart"/>
      <w:r w:rsidRPr="00641998">
        <w:rPr>
          <w:rFonts w:ascii="Times New Roman" w:hAnsi="Times New Roman" w:cs="Times New Roman"/>
        </w:rPr>
        <w:t>chuo</w:t>
      </w:r>
      <w:proofErr w:type="spellEnd"/>
      <w:r w:rsidRPr="00641998">
        <w:rPr>
          <w:rFonts w:ascii="Times New Roman" w:hAnsi="Times New Roman" w:cs="Times New Roman"/>
        </w:rPr>
        <w:t xml:space="preserve"> prefectural hospital review board</w:t>
      </w:r>
    </w:p>
    <w:p w14:paraId="3009EEF6" w14:textId="77777777" w:rsidR="00C2636B" w:rsidRPr="00641998" w:rsidRDefault="0010520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 xml:space="preserve">Asahikawa </w:t>
      </w:r>
      <w:proofErr w:type="spellStart"/>
      <w:r w:rsidR="00C2636B" w:rsidRPr="00641998">
        <w:rPr>
          <w:rFonts w:ascii="Times New Roman" w:hAnsi="Times New Roman" w:cs="Times New Roman"/>
        </w:rPr>
        <w:t>koseiren</w:t>
      </w:r>
      <w:proofErr w:type="spellEnd"/>
      <w:r w:rsidR="00C2636B" w:rsidRPr="00641998">
        <w:rPr>
          <w:rFonts w:ascii="Times New Roman" w:hAnsi="Times New Roman" w:cs="Times New Roman"/>
        </w:rPr>
        <w:t xml:space="preserve"> </w:t>
      </w:r>
      <w:proofErr w:type="spellStart"/>
      <w:r w:rsidR="00C2636B" w:rsidRPr="00641998">
        <w:rPr>
          <w:rFonts w:ascii="Times New Roman" w:hAnsi="Times New Roman" w:cs="Times New Roman"/>
        </w:rPr>
        <w:t>asahikawa</w:t>
      </w:r>
      <w:proofErr w:type="spellEnd"/>
      <w:r w:rsidR="00C2636B" w:rsidRPr="00641998">
        <w:rPr>
          <w:rFonts w:ascii="Times New Roman" w:hAnsi="Times New Roman" w:cs="Times New Roman"/>
        </w:rPr>
        <w:t xml:space="preserve"> hospital review board</w:t>
      </w:r>
    </w:p>
    <w:p w14:paraId="1FBED912" w14:textId="4B54471B" w:rsidR="0010520B" w:rsidRPr="00641998" w:rsidRDefault="00C2636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Tokyo medical university</w:t>
      </w:r>
      <w:r w:rsidR="0010520B" w:rsidRPr="00641998">
        <w:rPr>
          <w:rFonts w:ascii="Times New Roman" w:hAnsi="Times New Roman" w:cs="Times New Roman"/>
        </w:rPr>
        <w:t xml:space="preserve">  </w:t>
      </w:r>
    </w:p>
    <w:p w14:paraId="6EF1D1AF" w14:textId="77777777" w:rsidR="00C2636B" w:rsidRPr="00641998" w:rsidRDefault="00C2636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Chiba university hospital</w:t>
      </w:r>
    </w:p>
    <w:p w14:paraId="629DDBF3" w14:textId="77777777" w:rsidR="00C2636B" w:rsidRPr="00641998" w:rsidRDefault="00C2636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Osaka medical center review board</w:t>
      </w:r>
    </w:p>
    <w:p w14:paraId="459F08AB" w14:textId="77777777" w:rsidR="00277C00" w:rsidRPr="00641998" w:rsidRDefault="00C2636B"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Osaka breast clinic review board</w:t>
      </w:r>
    </w:p>
    <w:p w14:paraId="7ED28460" w14:textId="3203CAB5" w:rsidR="00277C00" w:rsidRPr="00641998" w:rsidRDefault="00277C00"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Hokkaido cancer center review board</w:t>
      </w:r>
    </w:p>
    <w:p w14:paraId="568441AB" w14:textId="2E634F8E" w:rsidR="00277C00" w:rsidRPr="00641998" w:rsidRDefault="00277C00"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Tohoku university hospital</w:t>
      </w:r>
    </w:p>
    <w:p w14:paraId="32EFC7C3" w14:textId="384F6D4A" w:rsidR="00277C00" w:rsidRPr="00641998" w:rsidRDefault="008968F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the Cancer Institute Hospital of JFCR</w:t>
      </w:r>
    </w:p>
    <w:p w14:paraId="5A2070C5" w14:textId="0544B744" w:rsidR="008968F6" w:rsidRPr="00641998" w:rsidRDefault="008968F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Hiroshima university hospital</w:t>
      </w:r>
    </w:p>
    <w:p w14:paraId="38375823" w14:textId="037BD005" w:rsidR="008968F6" w:rsidRPr="00641998" w:rsidRDefault="008968F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hime-</w:t>
      </w:r>
      <w:proofErr w:type="spellStart"/>
      <w:r w:rsidRPr="00641998">
        <w:rPr>
          <w:rFonts w:ascii="Times New Roman" w:hAnsi="Times New Roman" w:cs="Times New Roman"/>
        </w:rPr>
        <w:t>chuo</w:t>
      </w:r>
      <w:proofErr w:type="spellEnd"/>
      <w:r w:rsidRPr="00641998">
        <w:rPr>
          <w:rFonts w:ascii="Times New Roman" w:hAnsi="Times New Roman" w:cs="Times New Roman"/>
        </w:rPr>
        <w:t xml:space="preserve"> prefectural hospital review board</w:t>
      </w:r>
    </w:p>
    <w:p w14:paraId="3FE7F4AE" w14:textId="16979D59" w:rsidR="008968F6" w:rsidRPr="00641998" w:rsidRDefault="008968F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Nagoya city university hospital</w:t>
      </w:r>
    </w:p>
    <w:p w14:paraId="7B38A6AE" w14:textId="3A859599" w:rsidR="00C2636B" w:rsidRPr="00641998" w:rsidRDefault="008968F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Asahi university hospital</w:t>
      </w:r>
    </w:p>
    <w:p w14:paraId="31C8D04C" w14:textId="3DE25E6B" w:rsidR="008968F6" w:rsidRPr="00641998" w:rsidRDefault="008968F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Hyogo cancer center review board</w:t>
      </w:r>
    </w:p>
    <w:p w14:paraId="304D03C4" w14:textId="7252E3A4" w:rsidR="008968F6" w:rsidRPr="00641998" w:rsidRDefault="008968F6"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Ethics committee of Kumamoto university hospital</w:t>
      </w:r>
    </w:p>
    <w:p w14:paraId="76F4DFE2" w14:textId="4A0F7040" w:rsidR="0010520B" w:rsidRPr="00641998" w:rsidRDefault="00641998"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Kumamoto Shinto General Hospital review board</w:t>
      </w:r>
    </w:p>
    <w:p w14:paraId="4D522C67" w14:textId="7A0F3CC9" w:rsidR="00641998" w:rsidRPr="00641998" w:rsidRDefault="00641998"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Ota memorial hospital review board</w:t>
      </w:r>
    </w:p>
    <w:p w14:paraId="359BF0FE" w14:textId="5A56E7AB" w:rsidR="00641998" w:rsidRPr="00641998" w:rsidRDefault="00641998"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Yao city hospital review board</w:t>
      </w:r>
    </w:p>
    <w:p w14:paraId="53027D76" w14:textId="4312ABA2" w:rsidR="00641998" w:rsidRPr="00641998" w:rsidRDefault="00641998" w:rsidP="00641998">
      <w:pPr>
        <w:pStyle w:val="a3"/>
        <w:numPr>
          <w:ilvl w:val="0"/>
          <w:numId w:val="1"/>
        </w:numPr>
        <w:ind w:leftChars="0"/>
        <w:rPr>
          <w:rFonts w:ascii="Times New Roman" w:hAnsi="Times New Roman" w:cs="Times New Roman"/>
        </w:rPr>
      </w:pPr>
      <w:proofErr w:type="spellStart"/>
      <w:r w:rsidRPr="00641998">
        <w:rPr>
          <w:rFonts w:ascii="Times New Roman" w:hAnsi="Times New Roman" w:cs="Times New Roman"/>
        </w:rPr>
        <w:t>Toranomon</w:t>
      </w:r>
      <w:proofErr w:type="spellEnd"/>
      <w:r w:rsidRPr="00641998">
        <w:rPr>
          <w:rFonts w:ascii="Times New Roman" w:hAnsi="Times New Roman" w:cs="Times New Roman"/>
        </w:rPr>
        <w:t xml:space="preserve"> hospital review board</w:t>
      </w:r>
    </w:p>
    <w:p w14:paraId="3E4F2DA2" w14:textId="405A703F" w:rsidR="00641998" w:rsidRPr="00641998" w:rsidRDefault="00641998"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Kure-</w:t>
      </w:r>
      <w:proofErr w:type="spellStart"/>
      <w:r w:rsidRPr="00641998">
        <w:rPr>
          <w:rFonts w:ascii="Times New Roman" w:hAnsi="Times New Roman" w:cs="Times New Roman"/>
        </w:rPr>
        <w:t>iryo</w:t>
      </w:r>
      <w:proofErr w:type="spellEnd"/>
      <w:r w:rsidRPr="00641998">
        <w:rPr>
          <w:rFonts w:ascii="Times New Roman" w:hAnsi="Times New Roman" w:cs="Times New Roman"/>
        </w:rPr>
        <w:t xml:space="preserve"> center review board</w:t>
      </w:r>
    </w:p>
    <w:p w14:paraId="6890FB8C" w14:textId="319D3E1D" w:rsidR="00641998" w:rsidRPr="00641998" w:rsidRDefault="00641998"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Hiroshima city hospital review board</w:t>
      </w:r>
    </w:p>
    <w:p w14:paraId="7864AC3C" w14:textId="57D02D71" w:rsidR="00641998" w:rsidRPr="00641998" w:rsidRDefault="00641998"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Kyushu cancer center review board</w:t>
      </w:r>
    </w:p>
    <w:p w14:paraId="686C37B1" w14:textId="532C97C8" w:rsidR="00641998" w:rsidRPr="00641998" w:rsidRDefault="00641998" w:rsidP="00641998">
      <w:pPr>
        <w:pStyle w:val="a3"/>
        <w:numPr>
          <w:ilvl w:val="0"/>
          <w:numId w:val="1"/>
        </w:numPr>
        <w:ind w:leftChars="0"/>
        <w:rPr>
          <w:rFonts w:ascii="Times New Roman" w:hAnsi="Times New Roman" w:cs="Times New Roman"/>
        </w:rPr>
      </w:pPr>
      <w:r w:rsidRPr="00641998">
        <w:rPr>
          <w:rFonts w:ascii="Times New Roman" w:hAnsi="Times New Roman" w:cs="Times New Roman"/>
        </w:rPr>
        <w:t>Yodogawa Christian Hospital review board</w:t>
      </w:r>
    </w:p>
    <w:p w14:paraId="2D344A34" w14:textId="4CE7A874" w:rsidR="00641998" w:rsidRPr="004346DC" w:rsidRDefault="00641998" w:rsidP="004346DC">
      <w:pPr>
        <w:pStyle w:val="a3"/>
        <w:numPr>
          <w:ilvl w:val="0"/>
          <w:numId w:val="1"/>
        </w:numPr>
        <w:ind w:leftChars="0"/>
        <w:rPr>
          <w:rFonts w:ascii="Times New Roman" w:hAnsi="Times New Roman" w:cs="Times New Roman" w:hint="eastAsia"/>
        </w:rPr>
      </w:pPr>
      <w:r w:rsidRPr="00641998">
        <w:rPr>
          <w:rFonts w:ascii="Times New Roman" w:hAnsi="Times New Roman" w:cs="Times New Roman"/>
        </w:rPr>
        <w:t>Ethics committee of Nagoya university hospital</w:t>
      </w:r>
    </w:p>
    <w:sectPr w:rsidR="00641998" w:rsidRPr="004346D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23B5A" w14:textId="77777777" w:rsidR="00567ADE" w:rsidRDefault="00567ADE" w:rsidP="00567ADE">
      <w:r>
        <w:separator/>
      </w:r>
    </w:p>
  </w:endnote>
  <w:endnote w:type="continuationSeparator" w:id="0">
    <w:p w14:paraId="225DC97E" w14:textId="77777777" w:rsidR="00567ADE" w:rsidRDefault="00567ADE" w:rsidP="00567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4394A" w14:textId="77777777" w:rsidR="00567ADE" w:rsidRDefault="00567ADE" w:rsidP="00567ADE">
      <w:r>
        <w:separator/>
      </w:r>
    </w:p>
  </w:footnote>
  <w:footnote w:type="continuationSeparator" w:id="0">
    <w:p w14:paraId="16C728BC" w14:textId="77777777" w:rsidR="00567ADE" w:rsidRDefault="00567ADE" w:rsidP="00567A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1C068D"/>
    <w:multiLevelType w:val="hybridMultilevel"/>
    <w:tmpl w:val="DFFA3F0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944299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F16"/>
    <w:rsid w:val="0010520B"/>
    <w:rsid w:val="00277C00"/>
    <w:rsid w:val="0038012D"/>
    <w:rsid w:val="004346DC"/>
    <w:rsid w:val="00457032"/>
    <w:rsid w:val="00567ADE"/>
    <w:rsid w:val="00641998"/>
    <w:rsid w:val="008968F6"/>
    <w:rsid w:val="00B461EB"/>
    <w:rsid w:val="00C2636B"/>
    <w:rsid w:val="00D36F16"/>
    <w:rsid w:val="00EE3E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AB04635"/>
  <w15:chartTrackingRefBased/>
  <w15:docId w15:val="{59578FF1-F01B-44C1-87D7-66F22755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41998"/>
    <w:pPr>
      <w:ind w:leftChars="400" w:left="840"/>
    </w:pPr>
  </w:style>
  <w:style w:type="paragraph" w:styleId="a4">
    <w:name w:val="header"/>
    <w:basedOn w:val="a"/>
    <w:link w:val="a5"/>
    <w:uiPriority w:val="99"/>
    <w:unhideWhenUsed/>
    <w:rsid w:val="00567ADE"/>
    <w:pPr>
      <w:tabs>
        <w:tab w:val="center" w:pos="4252"/>
        <w:tab w:val="right" w:pos="8504"/>
      </w:tabs>
      <w:snapToGrid w:val="0"/>
    </w:pPr>
  </w:style>
  <w:style w:type="character" w:customStyle="1" w:styleId="a5">
    <w:name w:val="ヘッダー (文字)"/>
    <w:basedOn w:val="a0"/>
    <w:link w:val="a4"/>
    <w:uiPriority w:val="99"/>
    <w:rsid w:val="00567ADE"/>
  </w:style>
  <w:style w:type="paragraph" w:styleId="a6">
    <w:name w:val="footer"/>
    <w:basedOn w:val="a"/>
    <w:link w:val="a7"/>
    <w:uiPriority w:val="99"/>
    <w:unhideWhenUsed/>
    <w:rsid w:val="00567ADE"/>
    <w:pPr>
      <w:tabs>
        <w:tab w:val="center" w:pos="4252"/>
        <w:tab w:val="right" w:pos="8504"/>
      </w:tabs>
      <w:snapToGrid w:val="0"/>
    </w:pPr>
  </w:style>
  <w:style w:type="character" w:customStyle="1" w:styleId="a7">
    <w:name w:val="フッター (文字)"/>
    <w:basedOn w:val="a0"/>
    <w:link w:val="a6"/>
    <w:uiPriority w:val="99"/>
    <w:rsid w:val="00567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37</Words>
  <Characters>1351</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川 雄一郎</dc:creator>
  <cp:keywords/>
  <dc:description/>
  <cp:lastModifiedBy>木川 雄一郎</cp:lastModifiedBy>
  <cp:revision>4</cp:revision>
  <dcterms:created xsi:type="dcterms:W3CDTF">2022-05-15T14:23:00Z</dcterms:created>
  <dcterms:modified xsi:type="dcterms:W3CDTF">2022-09-21T03:54:00Z</dcterms:modified>
</cp:coreProperties>
</file>